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 </w:t>
      </w:r>
    </w:p>
    <w:p>
      <w:pPr>
        <w:pStyle w:val="Normal"/>
        <w:ind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5570</wp:posOffset>
                </wp:positionV>
                <wp:extent cx="5553075" cy="4828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4828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7"/>
                              <w:gridCol w:w="125"/>
                              <w:gridCol w:w="863"/>
                              <w:gridCol w:w="864"/>
                              <w:gridCol w:w="126"/>
                              <w:gridCol w:w="738"/>
                              <w:gridCol w:w="162"/>
                              <w:gridCol w:w="702"/>
                              <w:gridCol w:w="864"/>
                              <w:gridCol w:w="864"/>
                              <w:gridCol w:w="864"/>
                              <w:gridCol w:w="864"/>
                              <w:gridCol w:w="864"/>
                              <w:gridCol w:w="108"/>
                            </w:tblGrid>
                            <w:tr>
                              <w:trPr>
                                <w:trHeight w:val="62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Library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Observed Richnes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(# OTUs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Good’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overa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hao1 Richness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hao1 lci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hao1 hci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Diversity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lci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hci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hannon evenn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CAN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ORF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5.2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ORM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8.0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1.8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WOB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WOE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WOG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WOL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WOP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1.9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7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MED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3.2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6909" w:type="dxa"/>
                                  <w:gridSpan w:val="11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Diet experiment (details in text)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DA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3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9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D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7.2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DM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D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7.2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DO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3.2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DS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3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28.0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DY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9.6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6045" w:type="dxa"/>
                                  <w:gridSpan w:val="10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Host species experiment (details in text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4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YM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9.6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Y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7.2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YV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XYX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3.2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6909" w:type="dxa"/>
                                  <w:gridSpan w:val="11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All of the above samples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6.2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6.1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14.4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bidi="ar-SA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0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bidi="ar-SA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25pt;height:380.2pt;mso-wrap-distance-left:0pt;mso-wrap-distance-right:9pt;mso-wrap-distance-top:0pt;mso-wrap-distance-bottom:0pt;margin-top:9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7"/>
                        <w:gridCol w:w="125"/>
                        <w:gridCol w:w="863"/>
                        <w:gridCol w:w="864"/>
                        <w:gridCol w:w="126"/>
                        <w:gridCol w:w="738"/>
                        <w:gridCol w:w="162"/>
                        <w:gridCol w:w="702"/>
                        <w:gridCol w:w="864"/>
                        <w:gridCol w:w="864"/>
                        <w:gridCol w:w="864"/>
                        <w:gridCol w:w="864"/>
                        <w:gridCol w:w="864"/>
                        <w:gridCol w:w="108"/>
                      </w:tblGrid>
                      <w:tr>
                        <w:trPr>
                          <w:trHeight w:val="62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Library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Observed Richnes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(# OTUs)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Good’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overag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hao1 Richness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hao1 lci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hao1 hci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Diversity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lci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hci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hannon evenness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CAN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ORF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5.2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ORM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8.0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1.8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WOB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WOE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WOG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WOL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WOP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33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1.9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73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MED</w:t>
                            </w:r>
                          </w:p>
                        </w:tc>
                        <w:tc>
                          <w:tcPr>
                            <w:tcW w:w="9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7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3.2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7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6909" w:type="dxa"/>
                            <w:gridSpan w:val="11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Diet experiment (details in text)</w:t>
                            </w:r>
                          </w:p>
                        </w:tc>
                        <w:tc>
                          <w:tcPr>
                            <w:tcW w:w="1836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DA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33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9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D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7.2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DM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D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7.2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DO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3.2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DS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3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28.0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DY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9.6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6045" w:type="dxa"/>
                            <w:gridSpan w:val="10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Host species experiment (details in text)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4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YM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9.66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Y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7.2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YV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XYX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3.2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6909" w:type="dxa"/>
                            <w:gridSpan w:val="11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All of the above samples</w:t>
                            </w:r>
                          </w:p>
                        </w:tc>
                        <w:tc>
                          <w:tcPr>
                            <w:tcW w:w="1836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6.21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6.1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86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lef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6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14.40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6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ind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bidi="ar-SA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0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bidi="ar-SA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t xml:space="preserve">All calculations were performed using </w:t>
      </w:r>
      <w:r>
        <w:rPr>
          <w:i/>
        </w:rPr>
        <w:t>mothur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OTUs were defined at the 3% divergence threshold using the average neighbor clustering algorithm.  </w:t>
      </w:r>
      <w:r>
        <w:rPr>
          <w:color w:val="000000"/>
        </w:rPr>
        <w:t xml:space="preserve">Library identifiers are given in Table 1.  lci=lower confidence interval; hci=higher confidence interval.  Details regarding calculations can be found at </w:t>
      </w:r>
      <w:hyperlink r:id="rId2">
        <w:r>
          <w:rPr>
            <w:rStyle w:val="InternetLink"/>
          </w:rPr>
          <w:t>http://www.mothur.org/wiki/Calculators</w:t>
        </w:r>
      </w:hyperlink>
      <w:r>
        <w:rPr>
          <w:color w:val="000000"/>
        </w:rPr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othur.org/wiki/Calculator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3:24:00Z</dcterms:created>
  <dc:creator>Angus</dc:creator>
  <dc:description/>
  <cp:keywords/>
  <dc:language>en-US</dc:language>
  <cp:lastModifiedBy>Angus</cp:lastModifiedBy>
  <dcterms:modified xsi:type="dcterms:W3CDTF">2011-07-29T04:06:00Z</dcterms:modified>
  <cp:revision>4</cp:revision>
  <dc:subject/>
  <dc:title/>
</cp:coreProperties>
</file>